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03C69" w14:textId="6BB8BEB4" w:rsidR="005F059C" w:rsidRPr="00E215F6" w:rsidRDefault="008C00F4" w:rsidP="00E215F6">
      <w:pPr>
        <w:pStyle w:val="TPTableTitleAppendixTable"/>
        <w:ind w:left="0" w:right="504" w:firstLine="0"/>
      </w:pPr>
      <w:bookmarkStart w:id="0" w:name="_Toc505328764"/>
      <w:bookmarkStart w:id="1" w:name="_Toc112425419"/>
      <w:r w:rsidRPr="00E215F6">
        <w:t>S</w:t>
      </w:r>
      <w:r w:rsidR="00736DBB">
        <w:t>3</w:t>
      </w:r>
      <w:r w:rsidR="00E215F6">
        <w:t xml:space="preserve"> Table</w:t>
      </w:r>
      <w:r w:rsidR="000650B5">
        <w:t>.</w:t>
      </w:r>
      <w:r w:rsidRPr="00E215F6">
        <w:t xml:space="preserve"> </w:t>
      </w:r>
      <w:r w:rsidR="00E215F6" w:rsidRPr="00E215F6">
        <w:t xml:space="preserve">Descriptive statistics of </w:t>
      </w:r>
      <w:r w:rsidR="000650B5">
        <w:t>variables</w:t>
      </w:r>
      <w:r w:rsidR="00E43BEC">
        <w:t>,</w:t>
      </w:r>
      <w:r w:rsidR="00E215F6" w:rsidRPr="00E215F6">
        <w:t xml:space="preserve"> stratified by anemia status for each </w:t>
      </w:r>
      <w:r w:rsidR="00F63E16" w:rsidRPr="00E215F6">
        <w:t>country</w:t>
      </w:r>
      <w:r w:rsidR="00736DBB">
        <w:t>.</w:t>
      </w:r>
    </w:p>
    <w:p w14:paraId="2DDF7821" w14:textId="77777777" w:rsidR="00360755" w:rsidRDefault="00360755" w:rsidP="00966765">
      <w:pPr>
        <w:pStyle w:val="TPParagraphNoSpace"/>
      </w:pPr>
    </w:p>
    <w:tbl>
      <w:tblPr>
        <w:tblW w:w="13796" w:type="dxa"/>
        <w:tblLayout w:type="fixed"/>
        <w:tblLook w:val="04A0" w:firstRow="1" w:lastRow="0" w:firstColumn="1" w:lastColumn="0" w:noHBand="0" w:noVBand="1"/>
      </w:tblPr>
      <w:tblGrid>
        <w:gridCol w:w="720"/>
        <w:gridCol w:w="810"/>
        <w:gridCol w:w="864"/>
        <w:gridCol w:w="720"/>
        <w:gridCol w:w="864"/>
        <w:gridCol w:w="864"/>
        <w:gridCol w:w="720"/>
        <w:gridCol w:w="710"/>
        <w:gridCol w:w="585"/>
        <w:gridCol w:w="720"/>
        <w:gridCol w:w="720"/>
        <w:gridCol w:w="720"/>
        <w:gridCol w:w="720"/>
        <w:gridCol w:w="662"/>
        <w:gridCol w:w="662"/>
        <w:gridCol w:w="720"/>
        <w:gridCol w:w="643"/>
        <w:gridCol w:w="652"/>
        <w:gridCol w:w="720"/>
      </w:tblGrid>
      <w:tr w:rsidR="00B327F6" w:rsidRPr="00B327F6" w14:paraId="3D4B6275" w14:textId="77777777" w:rsidTr="006531BE">
        <w:trPr>
          <w:trHeight w:val="421"/>
          <w:tblHeader/>
        </w:trPr>
        <w:tc>
          <w:tcPr>
            <w:tcW w:w="720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933ECAC" w14:textId="77777777" w:rsidR="004F1638" w:rsidRPr="002B1E85" w:rsidRDefault="004F1638" w:rsidP="002B1E85">
            <w:pPr>
              <w:spacing w:after="0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B1E85">
              <w:rPr>
                <w:rFonts w:ascii="Arial" w:hAnsi="Arial" w:cs="Arial"/>
                <w:b/>
                <w:bCs/>
                <w:sz w:val="12"/>
                <w:szCs w:val="12"/>
              </w:rPr>
              <w:t>Survey</w:t>
            </w:r>
          </w:p>
        </w:tc>
        <w:tc>
          <w:tcPr>
            <w:tcW w:w="810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80B355C" w14:textId="77777777" w:rsidR="004F1638" w:rsidRPr="002B1E85" w:rsidRDefault="004F1638" w:rsidP="002B1E85">
            <w:pPr>
              <w:spacing w:after="0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B1E85">
              <w:rPr>
                <w:rFonts w:ascii="Arial" w:hAnsi="Arial" w:cs="Arial"/>
                <w:b/>
                <w:bCs/>
                <w:sz w:val="12"/>
                <w:szCs w:val="12"/>
              </w:rPr>
              <w:t>Anemia status</w:t>
            </w:r>
          </w:p>
        </w:tc>
        <w:tc>
          <w:tcPr>
            <w:tcW w:w="864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BCF3A0B" w14:textId="77777777" w:rsidR="004F1638" w:rsidRPr="002B1E85" w:rsidRDefault="004F1638" w:rsidP="002B1E85">
            <w:pPr>
              <w:spacing w:after="0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B1E85">
              <w:rPr>
                <w:rFonts w:ascii="Arial" w:hAnsi="Arial" w:cs="Arial"/>
                <w:b/>
                <w:bCs/>
                <w:sz w:val="12"/>
                <w:szCs w:val="12"/>
              </w:rPr>
              <w:t>Early childhood education</w:t>
            </w:r>
          </w:p>
        </w:tc>
        <w:tc>
          <w:tcPr>
            <w:tcW w:w="720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7F2B786" w14:textId="77777777" w:rsidR="004F1638" w:rsidRPr="002B1E85" w:rsidRDefault="004F1638" w:rsidP="002B1E85">
            <w:pPr>
              <w:spacing w:after="0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B1E85">
              <w:rPr>
                <w:rFonts w:ascii="Arial" w:hAnsi="Arial" w:cs="Arial"/>
                <w:b/>
                <w:bCs/>
                <w:sz w:val="12"/>
                <w:szCs w:val="12"/>
              </w:rPr>
              <w:t>Availability of books</w:t>
            </w:r>
          </w:p>
        </w:tc>
        <w:tc>
          <w:tcPr>
            <w:tcW w:w="864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5776F84" w14:textId="77777777" w:rsidR="004F1638" w:rsidRPr="002B1E85" w:rsidRDefault="004F1638" w:rsidP="002B1E85">
            <w:pPr>
              <w:spacing w:after="0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B1E85">
              <w:rPr>
                <w:rFonts w:ascii="Arial" w:hAnsi="Arial" w:cs="Arial"/>
                <w:b/>
                <w:bCs/>
                <w:sz w:val="12"/>
                <w:szCs w:val="12"/>
              </w:rPr>
              <w:t>Availability of playthings</w:t>
            </w:r>
          </w:p>
        </w:tc>
        <w:tc>
          <w:tcPr>
            <w:tcW w:w="864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1FDDAA5" w14:textId="77777777" w:rsidR="004F1638" w:rsidRPr="002B1E85" w:rsidRDefault="004F1638" w:rsidP="002B1E85">
            <w:pPr>
              <w:spacing w:after="0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B1E85">
              <w:rPr>
                <w:rFonts w:ascii="Arial" w:hAnsi="Arial" w:cs="Arial"/>
                <w:b/>
                <w:bCs/>
                <w:sz w:val="12"/>
                <w:szCs w:val="12"/>
              </w:rPr>
              <w:t>Adequate care</w:t>
            </w:r>
          </w:p>
        </w:tc>
        <w:tc>
          <w:tcPr>
            <w:tcW w:w="720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2B9AE8E" w14:textId="77777777" w:rsidR="004F1638" w:rsidRPr="002B1E85" w:rsidRDefault="004F1638" w:rsidP="002B1E85">
            <w:pPr>
              <w:spacing w:after="0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B1E85">
              <w:rPr>
                <w:rFonts w:ascii="Arial" w:hAnsi="Arial" w:cs="Arial"/>
                <w:b/>
                <w:bCs/>
                <w:sz w:val="12"/>
                <w:szCs w:val="12"/>
              </w:rPr>
              <w:t>Support for learning</w:t>
            </w:r>
          </w:p>
        </w:tc>
        <w:tc>
          <w:tcPr>
            <w:tcW w:w="710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86A436B" w14:textId="77777777" w:rsidR="004F1638" w:rsidRPr="002B1E85" w:rsidRDefault="004F1638" w:rsidP="002B1E85">
            <w:pPr>
              <w:spacing w:after="0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B1E85">
              <w:rPr>
                <w:rFonts w:ascii="Arial" w:hAnsi="Arial" w:cs="Arial"/>
                <w:b/>
                <w:bCs/>
                <w:sz w:val="12"/>
                <w:szCs w:val="12"/>
              </w:rPr>
              <w:t>No illness in past 2 weeks</w:t>
            </w:r>
          </w:p>
        </w:tc>
        <w:tc>
          <w:tcPr>
            <w:tcW w:w="585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FA944CD" w14:textId="4947A54C" w:rsidR="004F1638" w:rsidRPr="002B1E85" w:rsidRDefault="004F1638" w:rsidP="002B1E85">
            <w:pPr>
              <w:spacing w:after="0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B1E85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Not </w:t>
            </w:r>
            <w:r w:rsidR="00B327F6" w:rsidRPr="002B1E85">
              <w:rPr>
                <w:rFonts w:ascii="Arial" w:hAnsi="Arial" w:cs="Arial"/>
                <w:b/>
                <w:bCs/>
                <w:sz w:val="12"/>
                <w:szCs w:val="12"/>
              </w:rPr>
              <w:t>malnourished</w:t>
            </w:r>
            <w:r w:rsidRPr="002B1E85">
              <w:rPr>
                <w:rFonts w:ascii="Arial" w:hAnsi="Arial" w:cs="Arial"/>
                <w:b/>
                <w:bCs/>
                <w:sz w:val="12"/>
                <w:szCs w:val="12"/>
                <w:vertAlign w:val="superscript"/>
              </w:rPr>
              <w:t>+</w:t>
            </w:r>
          </w:p>
        </w:tc>
        <w:tc>
          <w:tcPr>
            <w:tcW w:w="720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BC139A7" w14:textId="136E948E" w:rsidR="004F1638" w:rsidRPr="002B1E85" w:rsidRDefault="004F1638" w:rsidP="002B1E85">
            <w:pPr>
              <w:spacing w:after="0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B1E85">
              <w:rPr>
                <w:rFonts w:ascii="Arial" w:hAnsi="Arial" w:cs="Arial"/>
                <w:b/>
                <w:bCs/>
                <w:sz w:val="12"/>
                <w:szCs w:val="12"/>
              </w:rPr>
              <w:t>Mother</w:t>
            </w:r>
            <w:r w:rsidRPr="00B327F6">
              <w:rPr>
                <w:rFonts w:ascii="Arial" w:hAnsi="Arial" w:cs="Arial"/>
                <w:b/>
                <w:bCs/>
                <w:sz w:val="12"/>
                <w:szCs w:val="12"/>
              </w:rPr>
              <w:t>’</w:t>
            </w:r>
            <w:r w:rsidRPr="002B1E85">
              <w:rPr>
                <w:rFonts w:ascii="Arial" w:hAnsi="Arial" w:cs="Arial"/>
                <w:b/>
                <w:bCs/>
                <w:sz w:val="12"/>
                <w:szCs w:val="12"/>
              </w:rPr>
              <w:t>s education (any)</w:t>
            </w:r>
          </w:p>
        </w:tc>
        <w:tc>
          <w:tcPr>
            <w:tcW w:w="720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ECD7298" w14:textId="77777777" w:rsidR="004F1638" w:rsidRPr="002B1E85" w:rsidRDefault="004F1638" w:rsidP="002B1E85">
            <w:pPr>
              <w:spacing w:after="0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B1E85">
              <w:rPr>
                <w:rFonts w:ascii="Arial" w:hAnsi="Arial" w:cs="Arial"/>
                <w:b/>
                <w:bCs/>
                <w:sz w:val="12"/>
                <w:szCs w:val="12"/>
              </w:rPr>
              <w:t>Mother working</w:t>
            </w:r>
          </w:p>
        </w:tc>
        <w:tc>
          <w:tcPr>
            <w:tcW w:w="720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AB1EA29" w14:textId="77777777" w:rsidR="004F1638" w:rsidRPr="002B1E85" w:rsidRDefault="004F1638" w:rsidP="002B1E85">
            <w:pPr>
              <w:spacing w:after="0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B1E85">
              <w:rPr>
                <w:rFonts w:ascii="Arial" w:hAnsi="Arial" w:cs="Arial"/>
                <w:b/>
                <w:bCs/>
                <w:sz w:val="12"/>
                <w:szCs w:val="12"/>
              </w:rPr>
              <w:t>Father's education (any)</w:t>
            </w:r>
          </w:p>
        </w:tc>
        <w:tc>
          <w:tcPr>
            <w:tcW w:w="720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67128E6" w14:textId="77777777" w:rsidR="004F1638" w:rsidRPr="002B1E85" w:rsidRDefault="004F1638" w:rsidP="002B1E85">
            <w:pPr>
              <w:spacing w:after="0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B1E85">
              <w:rPr>
                <w:rFonts w:ascii="Arial" w:hAnsi="Arial" w:cs="Arial"/>
                <w:b/>
                <w:bCs/>
                <w:sz w:val="12"/>
                <w:szCs w:val="12"/>
              </w:rPr>
              <w:t>Mother's height &lt;145cm</w:t>
            </w:r>
          </w:p>
        </w:tc>
        <w:tc>
          <w:tcPr>
            <w:tcW w:w="662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E3AB8BA" w14:textId="77777777" w:rsidR="004F1638" w:rsidRPr="002B1E85" w:rsidRDefault="004F1638" w:rsidP="002B1E85">
            <w:pPr>
              <w:spacing w:after="0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B1E85">
              <w:rPr>
                <w:rFonts w:ascii="Arial" w:hAnsi="Arial" w:cs="Arial"/>
                <w:b/>
                <w:bCs/>
                <w:sz w:val="12"/>
                <w:szCs w:val="12"/>
              </w:rPr>
              <w:t>3+ adults in household</w:t>
            </w:r>
          </w:p>
        </w:tc>
        <w:tc>
          <w:tcPr>
            <w:tcW w:w="662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DCD81BF" w14:textId="77777777" w:rsidR="004F1638" w:rsidRPr="002B1E85" w:rsidRDefault="004F1638" w:rsidP="002B1E85">
            <w:pPr>
              <w:spacing w:after="0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B1E85">
              <w:rPr>
                <w:rFonts w:ascii="Arial" w:hAnsi="Arial" w:cs="Arial"/>
                <w:b/>
                <w:bCs/>
                <w:sz w:val="12"/>
                <w:szCs w:val="12"/>
              </w:rPr>
              <w:t>3+ children under 5 in household</w:t>
            </w:r>
          </w:p>
        </w:tc>
        <w:tc>
          <w:tcPr>
            <w:tcW w:w="720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FF775D8" w14:textId="77777777" w:rsidR="004F1638" w:rsidRPr="002B1E85" w:rsidRDefault="004F1638" w:rsidP="002B1E85">
            <w:pPr>
              <w:spacing w:after="0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B1E85">
              <w:rPr>
                <w:rFonts w:ascii="Arial" w:hAnsi="Arial" w:cs="Arial"/>
                <w:b/>
                <w:bCs/>
                <w:sz w:val="12"/>
                <w:szCs w:val="12"/>
              </w:rPr>
              <w:t>Wealth (top 3 quintiles)</w:t>
            </w:r>
          </w:p>
        </w:tc>
        <w:tc>
          <w:tcPr>
            <w:tcW w:w="643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370CA3D" w14:textId="77777777" w:rsidR="004F1638" w:rsidRPr="002B1E85" w:rsidRDefault="004F1638" w:rsidP="002B1E85">
            <w:pPr>
              <w:spacing w:after="0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B1E85">
              <w:rPr>
                <w:rFonts w:ascii="Arial" w:hAnsi="Arial" w:cs="Arial"/>
                <w:b/>
                <w:bCs/>
                <w:sz w:val="12"/>
                <w:szCs w:val="12"/>
              </w:rPr>
              <w:t>WASH (improved water source &amp; toilet)</w:t>
            </w:r>
          </w:p>
        </w:tc>
        <w:tc>
          <w:tcPr>
            <w:tcW w:w="652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90B8024" w14:textId="77777777" w:rsidR="004F1638" w:rsidRPr="002B1E85" w:rsidRDefault="004F1638" w:rsidP="002B1E85">
            <w:pPr>
              <w:spacing w:after="0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B1E85">
              <w:rPr>
                <w:rFonts w:ascii="Arial" w:hAnsi="Arial" w:cs="Arial"/>
                <w:b/>
                <w:bCs/>
                <w:sz w:val="12"/>
                <w:szCs w:val="12"/>
              </w:rPr>
              <w:t>Residence (urban)</w:t>
            </w:r>
          </w:p>
        </w:tc>
        <w:tc>
          <w:tcPr>
            <w:tcW w:w="720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1A2600B" w14:textId="77777777" w:rsidR="004F1638" w:rsidRPr="002B1E85" w:rsidRDefault="004F1638" w:rsidP="002B1E85">
            <w:pPr>
              <w:spacing w:after="0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B1E85">
              <w:rPr>
                <w:rFonts w:ascii="Arial" w:hAnsi="Arial" w:cs="Arial"/>
                <w:b/>
                <w:bCs/>
                <w:sz w:val="12"/>
                <w:szCs w:val="12"/>
              </w:rPr>
              <w:t>Unweighted N</w:t>
            </w:r>
          </w:p>
        </w:tc>
      </w:tr>
      <w:tr w:rsidR="00B327F6" w:rsidRPr="00B327F6" w14:paraId="30F700E5" w14:textId="77777777" w:rsidTr="00E43BEC">
        <w:trPr>
          <w:trHeight w:val="421"/>
          <w:tblHeader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0D01E4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0E4412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2A1852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F3FBD9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11898E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D6B846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6804F0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9224CE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5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9AE6D3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960D62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8C558C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BAB9C0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749EB8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6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F9B383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6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688B0C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AB18EA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E77C69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6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C92DA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DB39D1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B327F6" w:rsidRPr="00B327F6" w14:paraId="472FD62B" w14:textId="77777777" w:rsidTr="00E43BEC">
        <w:trPr>
          <w:trHeight w:val="421"/>
          <w:tblHeader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EA3047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4ADA86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D440F3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CC8C0E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5F6DD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7C46D7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B675AE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CD6A4D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5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7400DD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51DF8C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F9DFB7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0851DD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3951B7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6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00CFCC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6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307151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7810B6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25D941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6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0C62DD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FE65F3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B327F6" w:rsidRPr="00B327F6" w14:paraId="3E24E74E" w14:textId="77777777" w:rsidTr="0063026A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1860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Benin 2017-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CBCE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None, mild anemi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F341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EC76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61A1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2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3383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C9C9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3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E968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3.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0168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7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9A9C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07C4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6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95B3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CBA8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0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C318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0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7278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3E15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6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9954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8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DBFF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9CAD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412</w:t>
            </w:r>
          </w:p>
        </w:tc>
      </w:tr>
      <w:tr w:rsidR="00B327F6" w:rsidRPr="00B327F6" w14:paraId="02D589E6" w14:textId="77777777" w:rsidTr="0063026A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79E6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28DE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Severe, moderate anemi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6A41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13AE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F2C6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2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5373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1B1F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9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64E2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6.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E5E1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AFEC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B9A4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984E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A600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3AA5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5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B450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623D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5.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9DB2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4.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7FD8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0302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56</w:t>
            </w:r>
          </w:p>
        </w:tc>
      </w:tr>
      <w:tr w:rsidR="00B327F6" w:rsidRPr="00B327F6" w14:paraId="71C3008C" w14:textId="77777777" w:rsidTr="0063026A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EBFC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FB91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Al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B91B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0BBC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1DB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9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B6F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187F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1.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6FDF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1.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662E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991C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89B1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5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FB02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787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3921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2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A744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B458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8.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693C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3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17C3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6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DC26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168</w:t>
            </w:r>
          </w:p>
        </w:tc>
      </w:tr>
      <w:tr w:rsidR="00B327F6" w:rsidRPr="00B327F6" w14:paraId="483B3747" w14:textId="77777777" w:rsidTr="0063026A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F8FF68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Burundi 2016-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6B1F0F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None, mild anemi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EF3891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59D25D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0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E822C3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8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8A58AC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78A36A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1.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21E6B0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6.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9BA4DC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106B3C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EE9213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669C00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7B7CDE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722240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1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989D4F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D7B20C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1.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D641BD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8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A4BF29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852D7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628</w:t>
            </w:r>
          </w:p>
        </w:tc>
      </w:tr>
      <w:tr w:rsidR="00B327F6" w:rsidRPr="00B327F6" w14:paraId="70BA9611" w14:textId="77777777" w:rsidTr="0063026A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C46F6B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F3206E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Severe, moderate anemi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1D9DD2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3C7E91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0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D0757E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2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381D24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C2DB0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9.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595310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4.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D47D81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DF9EE5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DF99A5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1642B5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09E594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B95812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5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74ADBD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3A0799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2.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424D8E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5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A5F34F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80DA8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99</w:t>
            </w:r>
          </w:p>
        </w:tc>
      </w:tr>
      <w:tr w:rsidR="00B327F6" w:rsidRPr="00B327F6" w14:paraId="4C2E96AD" w14:textId="77777777" w:rsidTr="0063026A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1C0AC1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D55C43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Al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45C8A9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2FC38D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0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6DCEFE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6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AAA6C9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CD55EC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1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65FD99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2.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BEBFA1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CA76CF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3C853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CF7AA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A1332E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3555BB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9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26E7F6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9D9A1C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5.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2E2AE6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4.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305D73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1B1545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327</w:t>
            </w:r>
          </w:p>
        </w:tc>
      </w:tr>
      <w:tr w:rsidR="00B327F6" w:rsidRPr="00B327F6" w14:paraId="2561E14E" w14:textId="77777777" w:rsidTr="0063026A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4A15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Cambodia 2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DC4C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None, mild anemi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A1A3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4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C4F5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9D35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1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C88F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C24F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6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188E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8.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E0D8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4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8F7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AFA2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A6CD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F53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2AA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7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2341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659B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4.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C1DB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8.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9A2B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FC6C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404</w:t>
            </w:r>
          </w:p>
        </w:tc>
      </w:tr>
      <w:tr w:rsidR="00B327F6" w:rsidRPr="00B327F6" w14:paraId="4C37780D" w14:textId="77777777" w:rsidTr="0063026A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2229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5AE9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Severe, moderate anemi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0350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ED2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C9E2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9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BF5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7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3715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9.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0F98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1.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3ACC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7242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3920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50B9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A9B8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A986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2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3D91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ACE2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6.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1F55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8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F9CA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3F6A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23</w:t>
            </w:r>
          </w:p>
        </w:tc>
      </w:tr>
      <w:tr w:rsidR="00B327F6" w:rsidRPr="00B327F6" w14:paraId="5D203A59" w14:textId="77777777" w:rsidTr="0063026A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57AE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503A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Al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CF9D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3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84A9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444E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0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1006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4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65B0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5.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CA8F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7.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9D94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F122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924C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4BA5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D136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B70C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6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0433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053F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3.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313B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7.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7B20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006D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627</w:t>
            </w:r>
          </w:p>
        </w:tc>
      </w:tr>
      <w:tr w:rsidR="00B327F6" w:rsidRPr="00B327F6" w14:paraId="32469ED4" w14:textId="77777777" w:rsidTr="0063026A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6B49BD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Haiti 2016-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F8B699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None, mild anemi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578AF1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7A00E3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4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80ED4B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8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1C0E3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6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5A481E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5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8D9591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9.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AFC061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7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7427E0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2A7FA9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705493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6997F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0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F7D5A3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2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CBD89C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5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419F08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6.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7EBEE3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5.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6DE128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4F04B5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058</w:t>
            </w:r>
          </w:p>
        </w:tc>
      </w:tr>
      <w:tr w:rsidR="00B327F6" w:rsidRPr="00B327F6" w14:paraId="2157A645" w14:textId="77777777" w:rsidTr="0063026A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47E8FB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C1C758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Severe, moderate anemi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FCE073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5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3B6D3A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2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DA0E8F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2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6D382D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10E0F9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9.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93AD5D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8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6E9AC3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9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33D360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40EDFB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F68370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1D1D95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0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0491F3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5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6019A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C4F79B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0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5BCA4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9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6BDEE2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BF9A2A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54</w:t>
            </w:r>
          </w:p>
        </w:tc>
      </w:tr>
      <w:tr w:rsidR="00B327F6" w:rsidRPr="00B327F6" w14:paraId="5C93E87B" w14:textId="77777777" w:rsidTr="0063026A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9258EB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69FD86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Al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441F54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72BA06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4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575038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6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AD5E9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5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12B693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3.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F2F8A6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9.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39CA93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1D542C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3315F9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DE99D8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C0C9A3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0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045336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0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F90A72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4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128A5D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5.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52C82F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3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D687F8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4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78720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412</w:t>
            </w:r>
          </w:p>
        </w:tc>
      </w:tr>
      <w:tr w:rsidR="00B327F6" w:rsidRPr="00B327F6" w14:paraId="6D3B108A" w14:textId="77777777" w:rsidTr="0063026A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9924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Jordan 2017-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C77B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None, mild anemi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C588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F588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1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3774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6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16D6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E456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91.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93DA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8.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FF85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9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4552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94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1084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547F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9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5CFB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0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0903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5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8D70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B0E5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9.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054D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99.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3915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9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27F4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842</w:t>
            </w:r>
          </w:p>
        </w:tc>
      </w:tr>
      <w:tr w:rsidR="00B327F6" w:rsidRPr="00B327F6" w14:paraId="3E457CC4" w14:textId="77777777" w:rsidTr="0063026A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7F3D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F970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Severe, moderate anemi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0F9A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758B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1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0CDE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2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8368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EFD9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6.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FABF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1.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63F4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62AF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94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7B4A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83B4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4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3E40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0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D706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4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B662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3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7FBB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1.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FBC4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00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73A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6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79A3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54</w:t>
            </w:r>
          </w:p>
        </w:tc>
      </w:tr>
      <w:tr w:rsidR="00B327F6" w:rsidRPr="00B327F6" w14:paraId="36CDB7E8" w14:textId="77777777" w:rsidTr="0063026A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2DE5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50A1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Al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5E29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24A8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1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321A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6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C6AC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62F1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91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82B4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8.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145A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75D3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9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CAD0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5904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9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C4ED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0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5CBD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5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91AE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9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A3F1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8.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2553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99.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B3A6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9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5B06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996</w:t>
            </w:r>
          </w:p>
        </w:tc>
      </w:tr>
      <w:tr w:rsidR="00B327F6" w:rsidRPr="00B327F6" w14:paraId="2D03DC08" w14:textId="77777777" w:rsidTr="0063026A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14FD53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Maldives 2016-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471BE9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None, mild anemi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2BB620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F6EBDA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5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C2D858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5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F2931D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02B600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97.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0CD838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5.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CFBB5A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5351D3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76D54F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4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E20062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356A6C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407B44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3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C5A4DC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527EDC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6.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D9B02F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98.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48FB59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E4AC83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69</w:t>
            </w:r>
          </w:p>
        </w:tc>
      </w:tr>
      <w:tr w:rsidR="00B327F6" w:rsidRPr="00B327F6" w14:paraId="411B4A54" w14:textId="77777777" w:rsidTr="0063026A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1CFCA5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150255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Severe, moderate anemi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0099E0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1BFAD2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0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7218F6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4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348AED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9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C2A62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95.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6CE9FB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0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59046B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0B6C9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51B006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DAC7D8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9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319871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B1DAFA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4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2A7DF1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2E4736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0.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6ED974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96.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991421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5E905B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37</w:t>
            </w:r>
          </w:p>
        </w:tc>
      </w:tr>
      <w:tr w:rsidR="00B327F6" w:rsidRPr="00B327F6" w14:paraId="69A8B599" w14:textId="77777777" w:rsidTr="0063026A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FF44B8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FC1645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Al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40EA7A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700AD6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3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5C7648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5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326706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A713DF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97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B1F873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2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953496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0F430C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8BF434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246EB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4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B85E30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022D14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5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8849B6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807EBE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8.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8B1EA1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98.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22FE01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6F5F6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906</w:t>
            </w:r>
          </w:p>
        </w:tc>
      </w:tr>
      <w:tr w:rsidR="00B327F6" w:rsidRPr="00B327F6" w14:paraId="71FEF4A2" w14:textId="77777777" w:rsidTr="0063026A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A918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Rwanda 2019-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B085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None, mild anemi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DE1E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EFC0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8432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3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5E49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F48E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7.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C3DA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8.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5AFC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58C0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AA79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7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AD02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4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29C0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86B0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4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E2E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B75F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8.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904D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9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BD2D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7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FF84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315</w:t>
            </w:r>
          </w:p>
        </w:tc>
      </w:tr>
      <w:tr w:rsidR="00B327F6" w:rsidRPr="00B327F6" w14:paraId="3FD0BA76" w14:textId="77777777" w:rsidTr="0063026A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D7DF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6AF1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Severe, moderate anemi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F8DA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C8DF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C849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5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77FA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4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A6DB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9.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151F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6.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1FE0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B782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B59E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3B80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73D2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FC5B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0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0A51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CEC5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9.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3376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7.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EBD0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615C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33</w:t>
            </w:r>
          </w:p>
        </w:tc>
      </w:tr>
      <w:tr w:rsidR="00B327F6" w:rsidRPr="00B327F6" w14:paraId="75DC9963" w14:textId="77777777" w:rsidTr="00A03B0C">
        <w:trPr>
          <w:trHeight w:val="290"/>
        </w:trPr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0F2B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B757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All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E9FC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0.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4096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.6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A4BE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2.6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D63A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5.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5AAB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7.3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25AA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7.8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D8E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1.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F05B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4.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B61D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7.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5551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4.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FC16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.0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B4E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3.7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E4BF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0.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63A1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7.1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F513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9.3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AEBA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6.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3C61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448</w:t>
            </w:r>
          </w:p>
        </w:tc>
      </w:tr>
      <w:tr w:rsidR="00A03B0C" w:rsidRPr="00B327F6" w14:paraId="269E6D67" w14:textId="77777777" w:rsidTr="00A03B0C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752D10" w14:textId="77777777" w:rsidR="00A03B0C" w:rsidRPr="002B1E85" w:rsidRDefault="00A03B0C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4E90DB" w14:textId="77777777" w:rsidR="00A03B0C" w:rsidRPr="002B1E85" w:rsidRDefault="00A03B0C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181DCB" w14:textId="77777777" w:rsidR="00A03B0C" w:rsidRPr="002B1E85" w:rsidRDefault="00A03B0C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3BAE84" w14:textId="77777777" w:rsidR="00A03B0C" w:rsidRPr="002B1E85" w:rsidRDefault="00A03B0C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A2D984" w14:textId="77777777" w:rsidR="00A03B0C" w:rsidRPr="002B1E85" w:rsidRDefault="00A03B0C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7F7571" w14:textId="77777777" w:rsidR="00A03B0C" w:rsidRPr="002B1E85" w:rsidRDefault="00A03B0C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C95DC0" w14:textId="77777777" w:rsidR="00A03B0C" w:rsidRPr="002B1E85" w:rsidRDefault="00A03B0C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1E3F3B" w14:textId="77777777" w:rsidR="00A03B0C" w:rsidRPr="002B1E85" w:rsidRDefault="00A03B0C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6C81EB" w14:textId="77777777" w:rsidR="00A03B0C" w:rsidRPr="002B1E85" w:rsidRDefault="00A03B0C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C0D2CA" w14:textId="77777777" w:rsidR="00A03B0C" w:rsidRPr="002B1E85" w:rsidRDefault="00A03B0C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634E9E" w14:textId="77777777" w:rsidR="00A03B0C" w:rsidRPr="002B1E85" w:rsidRDefault="00A03B0C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CC0F4B" w14:textId="77777777" w:rsidR="00A03B0C" w:rsidRPr="002B1E85" w:rsidRDefault="00A03B0C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736884" w14:textId="77777777" w:rsidR="00A03B0C" w:rsidRPr="002B1E85" w:rsidRDefault="00A03B0C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7D799A" w14:textId="77777777" w:rsidR="00A03B0C" w:rsidRPr="002B1E85" w:rsidRDefault="00A03B0C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EE722" w14:textId="77777777" w:rsidR="00A03B0C" w:rsidRPr="002B1E85" w:rsidRDefault="00A03B0C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E5C331" w14:textId="77777777" w:rsidR="00A03B0C" w:rsidRPr="002B1E85" w:rsidRDefault="00A03B0C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7DFF59" w14:textId="77777777" w:rsidR="00A03B0C" w:rsidRPr="002B1E85" w:rsidRDefault="00A03B0C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B9DD4A" w14:textId="77777777" w:rsidR="00A03B0C" w:rsidRPr="002B1E85" w:rsidRDefault="00A03B0C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6B1F5A" w14:textId="77777777" w:rsidR="00A03B0C" w:rsidRPr="002B1E85" w:rsidRDefault="00A03B0C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27F6" w:rsidRPr="00B327F6" w14:paraId="79E0A6C6" w14:textId="77777777" w:rsidTr="00A03B0C">
        <w:trPr>
          <w:trHeight w:val="29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F55DAF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lastRenderedPageBreak/>
              <w:t>Senegal 201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17B9A6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None, mild anemia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C0F0D5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1.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E3FB9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.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37A30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5.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760ED8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0.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24635E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0.7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04BA08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2.8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61972D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8.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F1841F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5.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666CE2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8.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6BE8D9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6.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D0C95E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9.5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C9CA4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5.2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61E94D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7.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3FEAD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8.0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2118F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2.4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C793EC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1.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D6ACEA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771</w:t>
            </w:r>
          </w:p>
        </w:tc>
      </w:tr>
      <w:tr w:rsidR="00B327F6" w:rsidRPr="00B327F6" w14:paraId="42C72708" w14:textId="77777777" w:rsidTr="0063026A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6AE53A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E8C01B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Severe, moderate anemi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8945B1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437A82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0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BF9396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7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8DAA79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5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D1BAA6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4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F25236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0.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48CEA4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2C2824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0CE09D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11EAD6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6ADAB4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2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54DF64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5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0ADB6B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90546A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0.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03375A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7.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6F7786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1E2CC0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273</w:t>
            </w:r>
          </w:p>
        </w:tc>
      </w:tr>
      <w:tr w:rsidR="00B327F6" w:rsidRPr="00B327F6" w14:paraId="35C03BFC" w14:textId="77777777" w:rsidTr="0063026A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313D23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0362C0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Al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99D8AC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1A10FC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0A467F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3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3F63C2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9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E2D95A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8.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B91D4C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2.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A5D104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50493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6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1596C1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452070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7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FA369D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0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0DFB4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5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6DAF40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E93000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2.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E32C52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8.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2801BB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0F34E8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044</w:t>
            </w:r>
          </w:p>
        </w:tc>
      </w:tr>
      <w:tr w:rsidR="00B327F6" w:rsidRPr="00B327F6" w14:paraId="301BA1F3" w14:textId="77777777" w:rsidTr="0063026A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1142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Uganda 2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DB3C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None, mild anemi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2EB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5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EF83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1D93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9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77F5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8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A68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4.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6F8B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4.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13EC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F1D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9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AC49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3B91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9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1BB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0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2701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1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1E04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9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5252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1.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0FF3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6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8FEF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249D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265</w:t>
            </w:r>
          </w:p>
        </w:tc>
      </w:tr>
      <w:tr w:rsidR="00B327F6" w:rsidRPr="00B327F6" w14:paraId="7B42683D" w14:textId="77777777" w:rsidTr="00550675">
        <w:trPr>
          <w:trHeight w:val="290"/>
        </w:trPr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A77E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59CE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Severe, moderate anemia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4BD8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8.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51FE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.0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63C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8.3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8F5A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7.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432A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4.6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896E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4.2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45BD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7.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120B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7.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F42E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76.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6DC9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4.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B97E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.2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122E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9.8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4EC5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5.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B029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9.9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F181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9.8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CF2E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0.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5CEC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45</w:t>
            </w:r>
          </w:p>
        </w:tc>
      </w:tr>
      <w:tr w:rsidR="00B327F6" w:rsidRPr="00B327F6" w14:paraId="2D59AC65" w14:textId="77777777" w:rsidTr="00550675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5E8C4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F83BE" w14:textId="77777777" w:rsidR="004F1638" w:rsidRPr="002B1E85" w:rsidRDefault="004F1638" w:rsidP="002B1E85">
            <w:pPr>
              <w:spacing w:after="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Al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1E194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1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7A01D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.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65EF7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7.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5E8E6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6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477C1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2.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2EEEF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42.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5116A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6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9F5B5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417AB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8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CB8B6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58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703CC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.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97AB5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0.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5442C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544B2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7.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92C1E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33.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E515D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2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70131" w14:textId="77777777" w:rsidR="004F1638" w:rsidRPr="002B1E85" w:rsidRDefault="004F1638" w:rsidP="002B1E85">
            <w:pPr>
              <w:spacing w:after="0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B1E85">
              <w:rPr>
                <w:rFonts w:ascii="Arial" w:hAnsi="Arial" w:cs="Arial"/>
                <w:sz w:val="12"/>
                <w:szCs w:val="12"/>
              </w:rPr>
              <w:t>1610</w:t>
            </w:r>
          </w:p>
        </w:tc>
      </w:tr>
    </w:tbl>
    <w:p w14:paraId="52C96BB3" w14:textId="77777777" w:rsidR="007A6338" w:rsidRDefault="007A6338" w:rsidP="007A6338">
      <w:pPr>
        <w:spacing w:after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In the descriptive table, education was categorized as any education versus none; wealth was categorized as top 3 wealth quintiles versus the bottom 2 quintiles; and WASH was categorized as improved water and sanitation versus other.</w:t>
      </w:r>
    </w:p>
    <w:p w14:paraId="14359D54" w14:textId="77777777" w:rsidR="007A6338" w:rsidRDefault="007A6338" w:rsidP="007A6338">
      <w:pPr>
        <w:spacing w:after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+</w:t>
      </w:r>
      <w:r>
        <w:rPr>
          <w:rFonts w:ascii="Arial" w:hAnsi="Arial" w:cs="Arial"/>
          <w:sz w:val="16"/>
          <w:szCs w:val="16"/>
        </w:rPr>
        <w:t>Malnourished refers to children who are not stunted, underweight, overweight, or wasted.</w:t>
      </w:r>
    </w:p>
    <w:p w14:paraId="36E06A4F" w14:textId="77777777" w:rsidR="00E22D94" w:rsidRDefault="00E22D94" w:rsidP="00966765">
      <w:pPr>
        <w:pStyle w:val="TPParagraphNoSpace"/>
      </w:pPr>
    </w:p>
    <w:bookmarkEnd w:id="0"/>
    <w:bookmarkEnd w:id="1"/>
    <w:sectPr w:rsidR="00E22D94" w:rsidSect="001224CA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Bold">
    <w:altName w:val="Arial"/>
    <w:panose1 w:val="020B0704020202020204"/>
    <w:charset w:val="00"/>
    <w:family w:val="roman"/>
    <w:notTrueType/>
    <w:pitch w:val="default"/>
  </w:font>
  <w:font w:name="SimSun">
    <w:altName w:val="??¨¬?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41610"/>
    <w:multiLevelType w:val="hybridMultilevel"/>
    <w:tmpl w:val="21A4F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08764E"/>
    <w:multiLevelType w:val="hybridMultilevel"/>
    <w:tmpl w:val="EE060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0742BF"/>
    <w:multiLevelType w:val="hybridMultilevel"/>
    <w:tmpl w:val="989AE47E"/>
    <w:lvl w:ilvl="0" w:tplc="D3CCB3A2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0C68A7"/>
    <w:multiLevelType w:val="hybridMultilevel"/>
    <w:tmpl w:val="31260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FA47EE"/>
    <w:multiLevelType w:val="hybridMultilevel"/>
    <w:tmpl w:val="8C5ADA34"/>
    <w:lvl w:ilvl="0" w:tplc="877E71E6">
      <w:start w:val="1"/>
      <w:numFmt w:val="bullet"/>
      <w:pStyle w:val="TPKFBullets"/>
      <w:lvlText w:val=""/>
      <w:lvlJc w:val="left"/>
      <w:pPr>
        <w:ind w:left="720" w:hanging="360"/>
      </w:pPr>
      <w:rPr>
        <w:rFonts w:ascii="Wingdings" w:hAnsi="Wingdings" w:hint="default"/>
        <w:color w:val="1F3864" w:themeColor="accent1" w:themeShade="80"/>
        <w:sz w:val="22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BB7B38"/>
    <w:multiLevelType w:val="hybridMultilevel"/>
    <w:tmpl w:val="750E0764"/>
    <w:lvl w:ilvl="0" w:tplc="FFC23DF6">
      <w:start w:val="1"/>
      <w:numFmt w:val="bullet"/>
      <w:pStyle w:val="TPBulletedLis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9FC6189"/>
    <w:multiLevelType w:val="hybridMultilevel"/>
    <w:tmpl w:val="46523E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170E5B"/>
    <w:multiLevelType w:val="hybridMultilevel"/>
    <w:tmpl w:val="B40A7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FB474F"/>
    <w:multiLevelType w:val="hybridMultilevel"/>
    <w:tmpl w:val="0AF0DCF4"/>
    <w:lvl w:ilvl="0" w:tplc="40EAD1F4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  <w:b w:val="0"/>
        <w:i w:val="0"/>
        <w:sz w:val="16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C31009"/>
    <w:multiLevelType w:val="hybridMultilevel"/>
    <w:tmpl w:val="5FE65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5C7BFF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46AF5D09"/>
    <w:multiLevelType w:val="hybridMultilevel"/>
    <w:tmpl w:val="CBB2F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FB1B67"/>
    <w:multiLevelType w:val="hybridMultilevel"/>
    <w:tmpl w:val="EE720E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F32ADE"/>
    <w:multiLevelType w:val="hybridMultilevel"/>
    <w:tmpl w:val="67D6E2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C039D1"/>
    <w:multiLevelType w:val="multilevel"/>
    <w:tmpl w:val="79728F94"/>
    <w:lvl w:ilvl="0">
      <w:start w:val="1"/>
      <w:numFmt w:val="bullet"/>
      <w:lvlText w:val="●"/>
      <w:lvlJc w:val="left"/>
      <w:pPr>
        <w:ind w:left="765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85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05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25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45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65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85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05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25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4DD640F2"/>
    <w:multiLevelType w:val="hybridMultilevel"/>
    <w:tmpl w:val="D7C67A7C"/>
    <w:lvl w:ilvl="0" w:tplc="4E8EF198">
      <w:start w:val="1"/>
      <w:numFmt w:val="bullet"/>
      <w:pStyle w:val="TPBulletedParagraph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800" w:hanging="72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A8715B"/>
    <w:multiLevelType w:val="hybridMultilevel"/>
    <w:tmpl w:val="E0BAEC1A"/>
    <w:lvl w:ilvl="0" w:tplc="4B1AB2D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96CC1CC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A6CF03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15AB32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F08D0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FA4751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C203C7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5E8D84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2689C3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3B69E4"/>
    <w:multiLevelType w:val="hybridMultilevel"/>
    <w:tmpl w:val="272AE10E"/>
    <w:lvl w:ilvl="0" w:tplc="8392E4E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D78DE22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C5229E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4C6575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15A316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34AC93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3A5E1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5AC11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12689F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911789"/>
    <w:multiLevelType w:val="hybridMultilevel"/>
    <w:tmpl w:val="2392F0BE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97930DE"/>
    <w:multiLevelType w:val="hybridMultilevel"/>
    <w:tmpl w:val="FC1C6A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6D04D8"/>
    <w:multiLevelType w:val="hybridMultilevel"/>
    <w:tmpl w:val="7ABCF0E0"/>
    <w:lvl w:ilvl="0" w:tplc="9EA0F194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  <w:color w:val="auto"/>
      </w:rPr>
    </w:lvl>
    <w:lvl w:ilvl="1" w:tplc="7B864D3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BC6C75"/>
    <w:multiLevelType w:val="hybridMultilevel"/>
    <w:tmpl w:val="3EE8B482"/>
    <w:lvl w:ilvl="0" w:tplc="4BCAD532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5FCB2FE3"/>
    <w:multiLevelType w:val="hybridMultilevel"/>
    <w:tmpl w:val="AFBA1BEA"/>
    <w:lvl w:ilvl="0" w:tplc="21F05F3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EAA8958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EE421B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7CC3A5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B74BCD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29E08B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2D8262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4049F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6ACEBD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B65B79"/>
    <w:multiLevelType w:val="hybridMultilevel"/>
    <w:tmpl w:val="3508E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42520E"/>
    <w:multiLevelType w:val="hybridMultilevel"/>
    <w:tmpl w:val="724E7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14086F"/>
    <w:multiLevelType w:val="hybridMultilevel"/>
    <w:tmpl w:val="8F1CBFFA"/>
    <w:lvl w:ilvl="0" w:tplc="04090001">
      <w:start w:val="1"/>
      <w:numFmt w:val="bullet"/>
      <w:lvlText w:val=""/>
      <w:lvlJc w:val="left"/>
      <w:pPr>
        <w:ind w:left="39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116" w:hanging="360"/>
      </w:pPr>
    </w:lvl>
    <w:lvl w:ilvl="2" w:tplc="0409001B" w:tentative="1">
      <w:start w:val="1"/>
      <w:numFmt w:val="lowerRoman"/>
      <w:lvlText w:val="%3."/>
      <w:lvlJc w:val="right"/>
      <w:pPr>
        <w:ind w:left="1836" w:hanging="180"/>
      </w:pPr>
    </w:lvl>
    <w:lvl w:ilvl="3" w:tplc="0409000F" w:tentative="1">
      <w:start w:val="1"/>
      <w:numFmt w:val="decimal"/>
      <w:lvlText w:val="%4."/>
      <w:lvlJc w:val="left"/>
      <w:pPr>
        <w:ind w:left="2556" w:hanging="360"/>
      </w:pPr>
    </w:lvl>
    <w:lvl w:ilvl="4" w:tplc="04090019" w:tentative="1">
      <w:start w:val="1"/>
      <w:numFmt w:val="lowerLetter"/>
      <w:lvlText w:val="%5."/>
      <w:lvlJc w:val="left"/>
      <w:pPr>
        <w:ind w:left="3276" w:hanging="360"/>
      </w:pPr>
    </w:lvl>
    <w:lvl w:ilvl="5" w:tplc="0409001B" w:tentative="1">
      <w:start w:val="1"/>
      <w:numFmt w:val="lowerRoman"/>
      <w:lvlText w:val="%6."/>
      <w:lvlJc w:val="right"/>
      <w:pPr>
        <w:ind w:left="3996" w:hanging="180"/>
      </w:pPr>
    </w:lvl>
    <w:lvl w:ilvl="6" w:tplc="0409000F" w:tentative="1">
      <w:start w:val="1"/>
      <w:numFmt w:val="decimal"/>
      <w:lvlText w:val="%7."/>
      <w:lvlJc w:val="left"/>
      <w:pPr>
        <w:ind w:left="4716" w:hanging="360"/>
      </w:pPr>
    </w:lvl>
    <w:lvl w:ilvl="7" w:tplc="04090019" w:tentative="1">
      <w:start w:val="1"/>
      <w:numFmt w:val="lowerLetter"/>
      <w:lvlText w:val="%8."/>
      <w:lvlJc w:val="left"/>
      <w:pPr>
        <w:ind w:left="5436" w:hanging="360"/>
      </w:pPr>
    </w:lvl>
    <w:lvl w:ilvl="8" w:tplc="0409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26" w15:restartNumberingAfterBreak="0">
    <w:nsid w:val="68747B26"/>
    <w:multiLevelType w:val="hybridMultilevel"/>
    <w:tmpl w:val="70FE5CE2"/>
    <w:lvl w:ilvl="0" w:tplc="8298757C">
      <w:start w:val="1"/>
      <w:numFmt w:val="bullet"/>
      <w:lvlText w:val=""/>
      <w:lvlJc w:val="left"/>
      <w:pPr>
        <w:ind w:left="720" w:hanging="360"/>
      </w:pPr>
      <w:rPr>
        <w:rFonts w:ascii="Arial" w:hAnsi="Arial" w:hint="default"/>
        <w:b w:val="0"/>
        <w:i w:val="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594E83"/>
    <w:multiLevelType w:val="hybridMultilevel"/>
    <w:tmpl w:val="6EBC7EE2"/>
    <w:lvl w:ilvl="0" w:tplc="9EA0F194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2452A2"/>
    <w:multiLevelType w:val="hybridMultilevel"/>
    <w:tmpl w:val="CE10B2D6"/>
    <w:lvl w:ilvl="0" w:tplc="2C3EC1E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6900BE8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89AC3F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1B618C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81C237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654950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22AB57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D787C4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498B25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4B5282"/>
    <w:multiLevelType w:val="hybridMultilevel"/>
    <w:tmpl w:val="F5209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C0466FE"/>
    <w:multiLevelType w:val="hybridMultilevel"/>
    <w:tmpl w:val="F46E9FD8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0365441">
    <w:abstractNumId w:val="21"/>
  </w:num>
  <w:num w:numId="2" w16cid:durableId="1473524286">
    <w:abstractNumId w:val="18"/>
  </w:num>
  <w:num w:numId="3" w16cid:durableId="930352063">
    <w:abstractNumId w:val="23"/>
  </w:num>
  <w:num w:numId="4" w16cid:durableId="1315530050">
    <w:abstractNumId w:val="25"/>
  </w:num>
  <w:num w:numId="5" w16cid:durableId="1752775972">
    <w:abstractNumId w:val="13"/>
  </w:num>
  <w:num w:numId="6" w16cid:durableId="1626349383">
    <w:abstractNumId w:val="0"/>
  </w:num>
  <w:num w:numId="7" w16cid:durableId="701126465">
    <w:abstractNumId w:val="11"/>
  </w:num>
  <w:num w:numId="8" w16cid:durableId="618681568">
    <w:abstractNumId w:val="24"/>
  </w:num>
  <w:num w:numId="9" w16cid:durableId="1361860313">
    <w:abstractNumId w:val="9"/>
  </w:num>
  <w:num w:numId="10" w16cid:durableId="153566465">
    <w:abstractNumId w:val="7"/>
  </w:num>
  <w:num w:numId="11" w16cid:durableId="472791879">
    <w:abstractNumId w:val="28"/>
  </w:num>
  <w:num w:numId="12" w16cid:durableId="1563517043">
    <w:abstractNumId w:val="17"/>
  </w:num>
  <w:num w:numId="13" w16cid:durableId="1838183792">
    <w:abstractNumId w:val="16"/>
  </w:num>
  <w:num w:numId="14" w16cid:durableId="146629496">
    <w:abstractNumId w:val="22"/>
  </w:num>
  <w:num w:numId="15" w16cid:durableId="1336608901">
    <w:abstractNumId w:val="1"/>
  </w:num>
  <w:num w:numId="16" w16cid:durableId="2081898847">
    <w:abstractNumId w:val="6"/>
  </w:num>
  <w:num w:numId="17" w16cid:durableId="665673527">
    <w:abstractNumId w:val="20"/>
  </w:num>
  <w:num w:numId="18" w16cid:durableId="20976875">
    <w:abstractNumId w:val="2"/>
  </w:num>
  <w:num w:numId="19" w16cid:durableId="908224420">
    <w:abstractNumId w:val="29"/>
  </w:num>
  <w:num w:numId="20" w16cid:durableId="1412776720">
    <w:abstractNumId w:val="3"/>
  </w:num>
  <w:num w:numId="21" w16cid:durableId="84965394">
    <w:abstractNumId w:val="27"/>
  </w:num>
  <w:num w:numId="22" w16cid:durableId="217862853">
    <w:abstractNumId w:val="15"/>
  </w:num>
  <w:num w:numId="23" w16cid:durableId="437677290">
    <w:abstractNumId w:val="19"/>
  </w:num>
  <w:num w:numId="24" w16cid:durableId="594946374">
    <w:abstractNumId w:val="10"/>
  </w:num>
  <w:num w:numId="25" w16cid:durableId="254674995">
    <w:abstractNumId w:val="4"/>
  </w:num>
  <w:num w:numId="26" w16cid:durableId="1171482387">
    <w:abstractNumId w:val="5"/>
  </w:num>
  <w:num w:numId="27" w16cid:durableId="301235138">
    <w:abstractNumId w:val="14"/>
  </w:num>
  <w:num w:numId="28" w16cid:durableId="412168272">
    <w:abstractNumId w:val="30"/>
  </w:num>
  <w:num w:numId="29" w16cid:durableId="383068756">
    <w:abstractNumId w:val="12"/>
  </w:num>
  <w:num w:numId="30" w16cid:durableId="423578018">
    <w:abstractNumId w:val="26"/>
  </w:num>
  <w:num w:numId="31" w16cid:durableId="3550819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B68"/>
    <w:rsid w:val="000650B5"/>
    <w:rsid w:val="000A1492"/>
    <w:rsid w:val="00107BC4"/>
    <w:rsid w:val="0012397C"/>
    <w:rsid w:val="00136904"/>
    <w:rsid w:val="0014060F"/>
    <w:rsid w:val="0014070E"/>
    <w:rsid w:val="0014624C"/>
    <w:rsid w:val="00163791"/>
    <w:rsid w:val="0027205F"/>
    <w:rsid w:val="00272BDB"/>
    <w:rsid w:val="002B1E85"/>
    <w:rsid w:val="002B26F4"/>
    <w:rsid w:val="002F101B"/>
    <w:rsid w:val="00360755"/>
    <w:rsid w:val="00375D0C"/>
    <w:rsid w:val="0042246E"/>
    <w:rsid w:val="004D1888"/>
    <w:rsid w:val="004D6608"/>
    <w:rsid w:val="004F1638"/>
    <w:rsid w:val="004F68FF"/>
    <w:rsid w:val="00506A31"/>
    <w:rsid w:val="00550675"/>
    <w:rsid w:val="005F059C"/>
    <w:rsid w:val="0063026A"/>
    <w:rsid w:val="006531BE"/>
    <w:rsid w:val="0067766E"/>
    <w:rsid w:val="00714CB3"/>
    <w:rsid w:val="00736DBB"/>
    <w:rsid w:val="00770DBB"/>
    <w:rsid w:val="007A6338"/>
    <w:rsid w:val="007E4339"/>
    <w:rsid w:val="007F511B"/>
    <w:rsid w:val="008459E0"/>
    <w:rsid w:val="008470AC"/>
    <w:rsid w:val="00857B2D"/>
    <w:rsid w:val="00864A74"/>
    <w:rsid w:val="008701C6"/>
    <w:rsid w:val="00880E06"/>
    <w:rsid w:val="008815E3"/>
    <w:rsid w:val="008B6190"/>
    <w:rsid w:val="008C00F4"/>
    <w:rsid w:val="009330FE"/>
    <w:rsid w:val="009468A2"/>
    <w:rsid w:val="00966765"/>
    <w:rsid w:val="0097439B"/>
    <w:rsid w:val="009943C0"/>
    <w:rsid w:val="009E65FF"/>
    <w:rsid w:val="00A03B0C"/>
    <w:rsid w:val="00AB0D17"/>
    <w:rsid w:val="00AC47E3"/>
    <w:rsid w:val="00AD6B68"/>
    <w:rsid w:val="00B129FC"/>
    <w:rsid w:val="00B327F6"/>
    <w:rsid w:val="00B643AC"/>
    <w:rsid w:val="00B91382"/>
    <w:rsid w:val="00C02122"/>
    <w:rsid w:val="00C95B85"/>
    <w:rsid w:val="00CB0B84"/>
    <w:rsid w:val="00CE2247"/>
    <w:rsid w:val="00D64BE6"/>
    <w:rsid w:val="00DE1C5E"/>
    <w:rsid w:val="00E034B2"/>
    <w:rsid w:val="00E215F6"/>
    <w:rsid w:val="00E22D94"/>
    <w:rsid w:val="00E43BEC"/>
    <w:rsid w:val="00E446BD"/>
    <w:rsid w:val="00E44DB9"/>
    <w:rsid w:val="00EE6034"/>
    <w:rsid w:val="00F125BF"/>
    <w:rsid w:val="00F63E16"/>
    <w:rsid w:val="00FB34E7"/>
    <w:rsid w:val="00FC50F9"/>
    <w:rsid w:val="00FE7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29AAD"/>
  <w15:chartTrackingRefBased/>
  <w15:docId w15:val="{39DC44FE-FD00-4F77-9514-8B1C603ED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B68"/>
    <w:pPr>
      <w:spacing w:after="240" w:line="240" w:lineRule="auto"/>
      <w:jc w:val="both"/>
    </w:pPr>
    <w:rPr>
      <w:rFonts w:ascii="Times New Roman" w:eastAsia="Times New Roman" w:hAnsi="Times New Roman" w:cs="Times New Roman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6B68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6B6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6B68"/>
    <w:pPr>
      <w:keepNext/>
      <w:spacing w:before="240" w:after="60"/>
      <w:outlineLvl w:val="2"/>
    </w:pPr>
    <w:rPr>
      <w:b/>
      <w:bCs/>
      <w:i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6B68"/>
    <w:pPr>
      <w:spacing w:before="200" w:after="0" w:line="276" w:lineRule="auto"/>
      <w:ind w:left="864" w:hanging="864"/>
      <w:jc w:val="left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D6B68"/>
    <w:pPr>
      <w:spacing w:before="200" w:after="0" w:line="276" w:lineRule="auto"/>
      <w:ind w:left="1008" w:hanging="1008"/>
      <w:jc w:val="lef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D6B68"/>
    <w:pPr>
      <w:spacing w:after="0" w:line="271" w:lineRule="auto"/>
      <w:ind w:left="1152" w:hanging="1152"/>
      <w:jc w:val="left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D6B68"/>
    <w:pPr>
      <w:spacing w:after="0" w:line="276" w:lineRule="auto"/>
      <w:ind w:left="1296" w:hanging="1296"/>
      <w:jc w:val="left"/>
      <w:outlineLvl w:val="6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D6B68"/>
    <w:pPr>
      <w:spacing w:after="0" w:line="276" w:lineRule="auto"/>
      <w:ind w:left="1440" w:hanging="1440"/>
      <w:jc w:val="lef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D6B68"/>
    <w:pPr>
      <w:spacing w:after="0" w:line="276" w:lineRule="auto"/>
      <w:ind w:left="1584" w:hanging="1584"/>
      <w:jc w:val="lef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B68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D6B68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D6B68"/>
    <w:rPr>
      <w:rFonts w:ascii="Times New Roman" w:eastAsia="Times New Roman" w:hAnsi="Times New Roman" w:cs="Times New Roman"/>
      <w:b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AD6B6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AD6B6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AD6B6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AD6B6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AD6B6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D6B6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EndnoteText">
    <w:name w:val="endnote text"/>
    <w:basedOn w:val="Normal"/>
    <w:link w:val="EndnoteTextChar"/>
    <w:semiHidden/>
    <w:rsid w:val="00AD6B6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D6B68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semiHidden/>
    <w:rsid w:val="00AD6B6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AD6B6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D6B68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rsid w:val="00AD6B68"/>
    <w:rPr>
      <w:vertAlign w:val="superscript"/>
    </w:rPr>
  </w:style>
  <w:style w:type="table" w:styleId="TableGrid">
    <w:name w:val="Table Grid"/>
    <w:basedOn w:val="TableNormal"/>
    <w:uiPriority w:val="39"/>
    <w:rsid w:val="00AD6B6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AD6B68"/>
    <w:rPr>
      <w:rFonts w:ascii="Times New Roman" w:hAnsi="Times New Roman" w:cs="Arial" w:hint="default"/>
      <w:color w:val="000000" w:themeColor="text1"/>
      <w:sz w:val="22"/>
      <w:szCs w:val="20"/>
      <w:u w:val="single"/>
    </w:rPr>
  </w:style>
  <w:style w:type="paragraph" w:styleId="Footer">
    <w:name w:val="footer"/>
    <w:link w:val="FooterChar"/>
    <w:uiPriority w:val="99"/>
    <w:rsid w:val="00AD6B68"/>
    <w:pPr>
      <w:spacing w:after="0" w:line="240" w:lineRule="auto"/>
      <w:jc w:val="center"/>
    </w:pPr>
    <w:rPr>
      <w:rFonts w:ascii="Times New Roman" w:eastAsia="Times New Roman" w:hAnsi="Times New Roman" w:cs="Times New Roman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AD6B68"/>
    <w:rPr>
      <w:rFonts w:ascii="Times New Roman" w:eastAsia="Times New Roman" w:hAnsi="Times New Roman" w:cs="Times New Roman"/>
      <w:szCs w:val="21"/>
    </w:rPr>
  </w:style>
  <w:style w:type="character" w:styleId="PageNumber">
    <w:name w:val="page number"/>
    <w:basedOn w:val="DefaultParagraphFont"/>
    <w:rsid w:val="00AD6B68"/>
  </w:style>
  <w:style w:type="paragraph" w:styleId="Header">
    <w:name w:val="header"/>
    <w:basedOn w:val="Normal"/>
    <w:link w:val="HeaderChar"/>
    <w:rsid w:val="00AD6B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D6B68"/>
    <w:rPr>
      <w:rFonts w:ascii="Times New Roman" w:eastAsia="Times New Roman" w:hAnsi="Times New Roman" w:cs="Times New Roman"/>
      <w:sz w:val="21"/>
      <w:szCs w:val="21"/>
    </w:rPr>
  </w:style>
  <w:style w:type="character" w:styleId="CommentReference">
    <w:name w:val="annotation reference"/>
    <w:uiPriority w:val="99"/>
    <w:semiHidden/>
    <w:rsid w:val="00AD6B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D6B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B6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D6B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D6B6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AD6B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D6B68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D6B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PReportTitle">
    <w:name w:val="TP_Report_Title"/>
    <w:basedOn w:val="Normal"/>
    <w:next w:val="TPAuthors"/>
    <w:rsid w:val="00AD6B68"/>
    <w:pPr>
      <w:spacing w:line="276" w:lineRule="auto"/>
      <w:jc w:val="center"/>
    </w:pPr>
    <w:rPr>
      <w:rFonts w:eastAsia="Calibri"/>
      <w:b/>
      <w:sz w:val="36"/>
      <w:szCs w:val="36"/>
      <w:lang w:eastAsia="fr-FR"/>
    </w:rPr>
  </w:style>
  <w:style w:type="paragraph" w:styleId="TOC2">
    <w:name w:val="toc 2"/>
    <w:basedOn w:val="Normal"/>
    <w:next w:val="Normal"/>
    <w:autoRedefine/>
    <w:uiPriority w:val="39"/>
    <w:unhideWhenUsed/>
    <w:rsid w:val="00AD6B68"/>
    <w:pPr>
      <w:tabs>
        <w:tab w:val="left" w:pos="1100"/>
        <w:tab w:val="right" w:leader="dot" w:pos="9350"/>
      </w:tabs>
      <w:spacing w:after="120" w:line="276" w:lineRule="auto"/>
      <w:ind w:left="446"/>
    </w:pPr>
    <w:rPr>
      <w:rFonts w:eastAsia="Calibri"/>
      <w:i/>
      <w:noProof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AD6B68"/>
    <w:pPr>
      <w:tabs>
        <w:tab w:val="left" w:pos="446"/>
        <w:tab w:val="right" w:leader="dot" w:pos="9350"/>
      </w:tabs>
      <w:spacing w:after="0" w:line="276" w:lineRule="auto"/>
    </w:pPr>
    <w:rPr>
      <w:rFonts w:eastAsia="Calibri"/>
      <w:b/>
      <w:noProof/>
      <w:color w:val="000000" w:themeColor="text1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AD6B68"/>
    <w:pPr>
      <w:tabs>
        <w:tab w:val="left" w:pos="900"/>
        <w:tab w:val="right" w:leader="dot" w:pos="9350"/>
      </w:tabs>
      <w:spacing w:after="120"/>
      <w:ind w:left="810" w:right="450" w:hanging="370"/>
    </w:pPr>
    <w:rPr>
      <w:lang w:eastAsia="fr-FR"/>
    </w:rPr>
  </w:style>
  <w:style w:type="paragraph" w:customStyle="1" w:styleId="TPAuthors">
    <w:name w:val="TP_Authors"/>
    <w:basedOn w:val="TPParagraph"/>
    <w:rsid w:val="00AD6B68"/>
    <w:pPr>
      <w:spacing w:after="0"/>
      <w:jc w:val="center"/>
    </w:pPr>
    <w:rPr>
      <w:rFonts w:eastAsia="Calibri"/>
      <w:color w:val="000000" w:themeColor="text1"/>
    </w:rPr>
  </w:style>
  <w:style w:type="paragraph" w:customStyle="1" w:styleId="TPDHStitle">
    <w:name w:val="TP_DHS_title"/>
    <w:basedOn w:val="Normal"/>
    <w:next w:val="TPReportTitle"/>
    <w:rsid w:val="00AD6B68"/>
    <w:pPr>
      <w:spacing w:before="480" w:after="1800"/>
      <w:jc w:val="center"/>
    </w:pPr>
    <w:rPr>
      <w:rFonts w:eastAsia="Arial Unicode MS"/>
      <w:sz w:val="36"/>
      <w:szCs w:val="36"/>
    </w:rPr>
  </w:style>
  <w:style w:type="paragraph" w:customStyle="1" w:styleId="TPContents1">
    <w:name w:val="TP_Contents1"/>
    <w:rsid w:val="00AD6B68"/>
    <w:pPr>
      <w:tabs>
        <w:tab w:val="left" w:pos="720"/>
        <w:tab w:val="right" w:leader="dot" w:pos="9360"/>
      </w:tabs>
      <w:spacing w:before="200" w:after="0" w:line="276" w:lineRule="auto"/>
      <w:ind w:left="720" w:right="720" w:hanging="720"/>
    </w:pPr>
    <w:rPr>
      <w:rFonts w:ascii="Arial Bold" w:eastAsia="Times New Roman" w:hAnsi="Arial Bold" w:cs="Times New Roman"/>
      <w:b/>
      <w:sz w:val="20"/>
    </w:rPr>
  </w:style>
  <w:style w:type="paragraph" w:customStyle="1" w:styleId="TPContents2">
    <w:name w:val="TP_Contents2"/>
    <w:rsid w:val="00AD6B68"/>
    <w:pPr>
      <w:tabs>
        <w:tab w:val="left" w:pos="1440"/>
        <w:tab w:val="right" w:leader="dot" w:pos="9360"/>
      </w:tabs>
      <w:spacing w:after="0" w:line="276" w:lineRule="auto"/>
      <w:ind w:left="1440" w:right="720" w:hanging="720"/>
      <w:outlineLvl w:val="2"/>
    </w:pPr>
    <w:rPr>
      <w:rFonts w:ascii="Arial" w:eastAsia="Times New Roman" w:hAnsi="Arial" w:cs="Times New Roman"/>
      <w:sz w:val="20"/>
      <w:szCs w:val="20"/>
    </w:rPr>
  </w:style>
  <w:style w:type="paragraph" w:customStyle="1" w:styleId="TPContents3">
    <w:name w:val="TP_Contents3"/>
    <w:rsid w:val="00AD6B68"/>
    <w:pPr>
      <w:tabs>
        <w:tab w:val="left" w:pos="2160"/>
        <w:tab w:val="right" w:leader="dot" w:pos="9360"/>
      </w:tabs>
      <w:spacing w:after="0" w:line="276" w:lineRule="auto"/>
      <w:ind w:left="2160" w:right="720" w:hanging="720"/>
    </w:pPr>
    <w:rPr>
      <w:rFonts w:ascii="Arial" w:eastAsia="Times New Roman" w:hAnsi="Arial" w:cs="Times New Roman"/>
      <w:noProof/>
      <w:sz w:val="20"/>
      <w:szCs w:val="24"/>
    </w:rPr>
  </w:style>
  <w:style w:type="paragraph" w:customStyle="1" w:styleId="TPBulletedParagraph">
    <w:name w:val="TP_BulletedParagraph"/>
    <w:rsid w:val="00AD6B68"/>
    <w:pPr>
      <w:numPr>
        <w:numId w:val="22"/>
      </w:numPr>
      <w:spacing w:after="220" w:line="276" w:lineRule="auto"/>
      <w:jc w:val="both"/>
    </w:pPr>
    <w:rPr>
      <w:rFonts w:ascii="Times New Roman" w:eastAsia="SimSun" w:hAnsi="Times New Roman" w:cs="Times New Roman"/>
    </w:rPr>
  </w:style>
  <w:style w:type="paragraph" w:customStyle="1" w:styleId="TPFigureTitle">
    <w:name w:val="TP_FigureTitle"/>
    <w:next w:val="TPParagraphNoSpace"/>
    <w:rsid w:val="00AD6B68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" w:eastAsia="SimSun" w:hAnsi="Arial" w:cs="Times New Roman"/>
      <w:b/>
      <w:kern w:val="22"/>
      <w:sz w:val="18"/>
    </w:rPr>
  </w:style>
  <w:style w:type="paragraph" w:customStyle="1" w:styleId="TPParagraph">
    <w:name w:val="TP_Paragraph"/>
    <w:link w:val="TPParagraphChar"/>
    <w:rsid w:val="00AD6B68"/>
    <w:pPr>
      <w:suppressAutoHyphens/>
      <w:spacing w:after="220" w:line="276" w:lineRule="auto"/>
      <w:jc w:val="both"/>
    </w:pPr>
    <w:rPr>
      <w:rFonts w:ascii="Times New Roman" w:eastAsia="SimSun" w:hAnsi="Times New Roman" w:cs="Times New Roman"/>
      <w:kern w:val="22"/>
    </w:rPr>
  </w:style>
  <w:style w:type="paragraph" w:customStyle="1" w:styleId="TPHeading1">
    <w:name w:val="TP_Heading1"/>
    <w:next w:val="TPParagraph"/>
    <w:rsid w:val="00AD6B68"/>
    <w:pPr>
      <w:keepNext/>
      <w:tabs>
        <w:tab w:val="left" w:pos="720"/>
      </w:tabs>
      <w:suppressAutoHyphens/>
      <w:spacing w:after="220" w:line="240" w:lineRule="auto"/>
      <w:ind w:left="720" w:hanging="720"/>
      <w:outlineLvl w:val="1"/>
    </w:pPr>
    <w:rPr>
      <w:rFonts w:ascii="Arial" w:eastAsia="SimSun" w:hAnsi="Arial" w:cs="Times New Roman"/>
      <w:b/>
      <w:bCs/>
      <w:sz w:val="26"/>
      <w:szCs w:val="20"/>
    </w:rPr>
  </w:style>
  <w:style w:type="paragraph" w:customStyle="1" w:styleId="TPTableTitle">
    <w:name w:val="TP_TableTitle"/>
    <w:next w:val="TPParagraphNoSpace"/>
    <w:qFormat/>
    <w:rsid w:val="00AD6B68"/>
    <w:pPr>
      <w:keepNext/>
      <w:tabs>
        <w:tab w:val="left" w:pos="1080"/>
      </w:tabs>
      <w:suppressAutoHyphens/>
      <w:spacing w:after="120" w:line="240" w:lineRule="auto"/>
      <w:ind w:left="1080" w:right="720" w:hanging="1080"/>
    </w:pPr>
    <w:rPr>
      <w:rFonts w:ascii="Arial" w:eastAsia="SimSun" w:hAnsi="Arial" w:cs="Times New Roman"/>
      <w:b/>
      <w:kern w:val="22"/>
      <w:sz w:val="18"/>
    </w:rPr>
  </w:style>
  <w:style w:type="paragraph" w:customStyle="1" w:styleId="TPTableTitleContinued">
    <w:name w:val="TP_TableTitleContinued"/>
    <w:next w:val="TPParagraphNoSpace"/>
    <w:qFormat/>
    <w:rsid w:val="00AD6B68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 Bold" w:eastAsia="SimSun" w:hAnsi="Arial Bold" w:cs="Times New Roman"/>
      <w:b/>
      <w:kern w:val="22"/>
      <w:sz w:val="18"/>
    </w:rPr>
  </w:style>
  <w:style w:type="table" w:styleId="PlainTable4">
    <w:name w:val="Plain Table 4"/>
    <w:basedOn w:val="TableNormal"/>
    <w:uiPriority w:val="44"/>
    <w:rsid w:val="00AD6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PParagraphNoSpace">
    <w:name w:val="TP_Paragraph_NoSpace"/>
    <w:basedOn w:val="TPParagraph"/>
    <w:rsid w:val="00AD6B68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AD6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TPHeading2">
    <w:name w:val="TP_Heading2"/>
    <w:next w:val="TPParagraph"/>
    <w:rsid w:val="00AD6B68"/>
    <w:pPr>
      <w:keepNext/>
      <w:suppressAutoHyphens/>
      <w:spacing w:after="220" w:line="240" w:lineRule="auto"/>
      <w:outlineLvl w:val="2"/>
    </w:pPr>
    <w:rPr>
      <w:rFonts w:ascii="Arial" w:eastAsia="SimSun" w:hAnsi="Arial" w:cs="Times New Roman"/>
      <w:b/>
    </w:rPr>
  </w:style>
  <w:style w:type="character" w:customStyle="1" w:styleId="TPRunin">
    <w:name w:val="TP_Run_in"/>
    <w:basedOn w:val="DefaultParagraphFont"/>
    <w:uiPriority w:val="1"/>
    <w:rsid w:val="00AD6B68"/>
    <w:rPr>
      <w:b/>
      <w:i/>
    </w:rPr>
  </w:style>
  <w:style w:type="paragraph" w:customStyle="1" w:styleId="TPReference">
    <w:name w:val="TP_Reference"/>
    <w:link w:val="TPReferenceChar"/>
    <w:rsid w:val="00AD6B68"/>
    <w:pPr>
      <w:keepLines/>
      <w:suppressAutoHyphens/>
      <w:autoSpaceDE w:val="0"/>
      <w:autoSpaceDN w:val="0"/>
      <w:adjustRightInd w:val="0"/>
      <w:spacing w:after="220" w:line="276" w:lineRule="auto"/>
    </w:pPr>
    <w:rPr>
      <w:rFonts w:ascii="Times New Roman" w:eastAsia="SimSun" w:hAnsi="Times New Roman" w:cs="Times New Roman"/>
      <w:szCs w:val="24"/>
    </w:rPr>
  </w:style>
  <w:style w:type="paragraph" w:customStyle="1" w:styleId="TPFootnote">
    <w:name w:val="TP_Footnote"/>
    <w:rsid w:val="00AD6B68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PAcronymList">
    <w:name w:val="TP_Acronym List"/>
    <w:basedOn w:val="Normal"/>
    <w:rsid w:val="00AD6B68"/>
    <w:pPr>
      <w:tabs>
        <w:tab w:val="left" w:pos="1440"/>
      </w:tabs>
      <w:spacing w:after="0" w:line="276" w:lineRule="auto"/>
      <w:jc w:val="left"/>
    </w:pPr>
    <w:rPr>
      <w:sz w:val="22"/>
    </w:rPr>
  </w:style>
  <w:style w:type="paragraph" w:customStyle="1" w:styleId="TPAcronymListfirst">
    <w:name w:val="TP_Acronym List first"/>
    <w:basedOn w:val="TPAcronymList"/>
    <w:next w:val="TPAcronymList"/>
    <w:rsid w:val="00AD6B68"/>
    <w:pPr>
      <w:spacing w:before="210"/>
    </w:pPr>
    <w:rPr>
      <w:bCs/>
      <w:iCs/>
    </w:rPr>
  </w:style>
  <w:style w:type="paragraph" w:customStyle="1" w:styleId="TPLOTF">
    <w:name w:val="TP_LOTF"/>
    <w:rsid w:val="00AD6B68"/>
    <w:pPr>
      <w:tabs>
        <w:tab w:val="left" w:pos="2160"/>
        <w:tab w:val="right" w:leader="dot" w:pos="9360"/>
      </w:tabs>
      <w:spacing w:after="100" w:line="276" w:lineRule="auto"/>
      <w:ind w:left="1944" w:right="504" w:hanging="1944"/>
    </w:pPr>
    <w:rPr>
      <w:rFonts w:ascii="Arial" w:eastAsia="Times New Roman" w:hAnsi="Arial" w:cs="Times New Roman"/>
      <w:noProof/>
      <w:sz w:val="20"/>
      <w:szCs w:val="20"/>
    </w:rPr>
  </w:style>
  <w:style w:type="paragraph" w:customStyle="1" w:styleId="TPChapter">
    <w:name w:val="TP_Chapter"/>
    <w:next w:val="TPParagraph"/>
    <w:link w:val="TPChapterChar"/>
    <w:rsid w:val="00AD6B68"/>
    <w:pPr>
      <w:keepNext/>
      <w:pBdr>
        <w:bottom w:val="single" w:sz="12" w:space="6" w:color="auto"/>
      </w:pBdr>
      <w:tabs>
        <w:tab w:val="left" w:pos="720"/>
      </w:tabs>
      <w:autoSpaceDE w:val="0"/>
      <w:autoSpaceDN w:val="0"/>
      <w:adjustRightInd w:val="0"/>
      <w:spacing w:after="320" w:line="240" w:lineRule="auto"/>
      <w:ind w:left="720" w:hanging="720"/>
      <w:outlineLvl w:val="0"/>
    </w:pPr>
    <w:rPr>
      <w:rFonts w:ascii="Arial" w:eastAsia="Times New Roman" w:hAnsi="Arial" w:cs="Times New Roman"/>
      <w:b/>
      <w:bCs/>
      <w:caps/>
      <w:sz w:val="32"/>
    </w:rPr>
  </w:style>
  <w:style w:type="character" w:customStyle="1" w:styleId="TPChapterChar">
    <w:name w:val="TP_Chapter Char"/>
    <w:link w:val="TPChapter"/>
    <w:rsid w:val="00AD6B68"/>
    <w:rPr>
      <w:rFonts w:ascii="Arial" w:eastAsia="Times New Roman" w:hAnsi="Arial" w:cs="Times New Roman"/>
      <w:b/>
      <w:bCs/>
      <w:caps/>
      <w:sz w:val="32"/>
    </w:rPr>
  </w:style>
  <w:style w:type="paragraph" w:customStyle="1" w:styleId="TPTableTitleAppendixTable">
    <w:name w:val="TP_TableTitleAppendixTable"/>
    <w:basedOn w:val="TPTableTitle"/>
    <w:next w:val="TPParagraphNoSpace"/>
    <w:rsid w:val="00AD6B68"/>
    <w:pPr>
      <w:tabs>
        <w:tab w:val="clear" w:pos="1080"/>
        <w:tab w:val="left" w:pos="1800"/>
      </w:tabs>
      <w:ind w:left="1800" w:hanging="1800"/>
    </w:pPr>
  </w:style>
  <w:style w:type="paragraph" w:customStyle="1" w:styleId="TPHeading3">
    <w:name w:val="TP_Heading3"/>
    <w:next w:val="TPParagraph"/>
    <w:rsid w:val="00AD6B68"/>
    <w:pPr>
      <w:keepNext/>
      <w:outlineLvl w:val="3"/>
    </w:pPr>
    <w:rPr>
      <w:rFonts w:ascii="Arial" w:eastAsia="SimSun" w:hAnsi="Arial" w:cs="Times New Roman"/>
      <w:b/>
    </w:rPr>
  </w:style>
  <w:style w:type="paragraph" w:customStyle="1" w:styleId="FAParagraph">
    <w:name w:val="FA_Paragraph"/>
    <w:rsid w:val="00AD6B68"/>
    <w:pPr>
      <w:spacing w:after="200" w:line="276" w:lineRule="auto"/>
      <w:ind w:firstLine="720"/>
      <w:jc w:val="both"/>
    </w:pPr>
    <w:rPr>
      <w:rFonts w:ascii="Times New Roman" w:eastAsia="SimSun" w:hAnsi="Times New Roman" w:cs="Times New Roman"/>
    </w:rPr>
  </w:style>
  <w:style w:type="paragraph" w:customStyle="1" w:styleId="TPKFBullets">
    <w:name w:val="TP_KF Bullets"/>
    <w:basedOn w:val="ListParagraph"/>
    <w:rsid w:val="00AD6B68"/>
    <w:pPr>
      <w:numPr>
        <w:numId w:val="25"/>
      </w:numPr>
      <w:spacing w:after="110"/>
      <w:contextualSpacing w:val="0"/>
      <w:jc w:val="left"/>
    </w:pPr>
    <w:rPr>
      <w:rFonts w:ascii="Arial" w:eastAsiaTheme="minorHAnsi" w:hAnsi="Arial" w:cs="Arial"/>
      <w:i/>
      <w:iCs/>
      <w:sz w:val="22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AD6B68"/>
    <w:pPr>
      <w:ind w:left="720"/>
      <w:contextualSpacing/>
    </w:pPr>
  </w:style>
  <w:style w:type="paragraph" w:customStyle="1" w:styleId="TPKFheader">
    <w:name w:val="TP_KF header"/>
    <w:rsid w:val="00AD6B68"/>
    <w:pPr>
      <w:spacing w:after="220" w:line="240" w:lineRule="auto"/>
    </w:pPr>
    <w:rPr>
      <w:rFonts w:ascii="Arial Bold" w:hAnsi="Arial Bold" w:cs="Arial"/>
      <w:b/>
      <w:iCs/>
      <w:lang w:val="en-AU"/>
    </w:rPr>
  </w:style>
  <w:style w:type="paragraph" w:customStyle="1" w:styleId="TPBulletedList">
    <w:name w:val="TP_BulletedList"/>
    <w:rsid w:val="00AD6B68"/>
    <w:pPr>
      <w:numPr>
        <w:numId w:val="26"/>
      </w:numPr>
      <w:spacing w:after="60"/>
    </w:pPr>
    <w:rPr>
      <w:rFonts w:ascii="Times New Roman" w:eastAsia="SimSun" w:hAnsi="Times New Roman" w:cs="Times New Roman"/>
    </w:rPr>
  </w:style>
  <w:style w:type="paragraph" w:customStyle="1" w:styleId="TPReportsubtitle">
    <w:name w:val="TP_Report_subtitle"/>
    <w:basedOn w:val="NormalWeb"/>
    <w:qFormat/>
    <w:rsid w:val="00AD6B68"/>
    <w:pPr>
      <w:shd w:val="clear" w:color="auto" w:fill="FFFFFF"/>
      <w:spacing w:after="0"/>
      <w:jc w:val="center"/>
    </w:pPr>
    <w:rPr>
      <w:b/>
      <w:color w:val="000000"/>
      <w:sz w:val="28"/>
      <w:szCs w:val="36"/>
    </w:rPr>
  </w:style>
  <w:style w:type="paragraph" w:styleId="NormalWeb">
    <w:name w:val="Normal (Web)"/>
    <w:basedOn w:val="Normal"/>
    <w:uiPriority w:val="99"/>
    <w:semiHidden/>
    <w:unhideWhenUsed/>
    <w:rsid w:val="00AD6B68"/>
    <w:rPr>
      <w:sz w:val="24"/>
      <w:szCs w:val="24"/>
    </w:rPr>
  </w:style>
  <w:style w:type="paragraph" w:customStyle="1" w:styleId="TPQuote">
    <w:name w:val="TP_Quote"/>
    <w:basedOn w:val="TPParagraph"/>
    <w:rsid w:val="00AD6B68"/>
    <w:pPr>
      <w:spacing w:line="240" w:lineRule="auto"/>
    </w:pPr>
    <w:rPr>
      <w:rFonts w:eastAsia="Calibri"/>
      <w:i/>
      <w:sz w:val="20"/>
      <w:szCs w:val="20"/>
    </w:rPr>
  </w:style>
  <w:style w:type="paragraph" w:customStyle="1" w:styleId="ContentsOnly">
    <w:name w:val="Contents Only"/>
    <w:basedOn w:val="TPChapter"/>
    <w:next w:val="Normal"/>
    <w:rsid w:val="00AD6B68"/>
  </w:style>
  <w:style w:type="paragraph" w:customStyle="1" w:styleId="TPBlockQuote">
    <w:name w:val="TP_BlockQuote"/>
    <w:basedOn w:val="TPQuote"/>
    <w:rsid w:val="00AD6B68"/>
    <w:pPr>
      <w:spacing w:after="160"/>
      <w:ind w:left="360" w:right="360"/>
    </w:pPr>
  </w:style>
  <w:style w:type="character" w:customStyle="1" w:styleId="TPParagraphChar">
    <w:name w:val="TP_Paragraph Char"/>
    <w:basedOn w:val="DefaultParagraphFont"/>
    <w:link w:val="TPParagraph"/>
    <w:rsid w:val="00AD6B68"/>
    <w:rPr>
      <w:rFonts w:ascii="Times New Roman" w:eastAsia="SimSun" w:hAnsi="Times New Roman" w:cs="Times New Roman"/>
      <w:kern w:val="22"/>
    </w:rPr>
  </w:style>
  <w:style w:type="paragraph" w:customStyle="1" w:styleId="WPTitle">
    <w:name w:val="WP Title"/>
    <w:rsid w:val="00AD6B68"/>
    <w:pPr>
      <w:spacing w:after="0"/>
      <w:jc w:val="center"/>
    </w:pPr>
    <w:rPr>
      <w:rFonts w:ascii="Times New Roman" w:eastAsia="Times New Roman" w:hAnsi="Times New Roman" w:cs="Times New Roman"/>
      <w:b/>
      <w:sz w:val="36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AD6B68"/>
    <w:pPr>
      <w:spacing w:after="0"/>
      <w:jc w:val="center"/>
    </w:pPr>
    <w:rPr>
      <w:noProof/>
      <w:sz w:val="20"/>
    </w:rPr>
  </w:style>
  <w:style w:type="character" w:customStyle="1" w:styleId="TPReferenceChar">
    <w:name w:val="TP_Reference Char"/>
    <w:basedOn w:val="DefaultParagraphFont"/>
    <w:link w:val="TPReference"/>
    <w:rsid w:val="00AD6B68"/>
    <w:rPr>
      <w:rFonts w:ascii="Times New Roman" w:eastAsia="SimSun" w:hAnsi="Times New Roman" w:cs="Times New Roman"/>
      <w:szCs w:val="24"/>
    </w:rPr>
  </w:style>
  <w:style w:type="character" w:customStyle="1" w:styleId="EndNoteBibliographyTitleChar">
    <w:name w:val="EndNote Bibliography Title Char"/>
    <w:basedOn w:val="TPReferenceChar"/>
    <w:link w:val="EndNoteBibliographyTitle"/>
    <w:rsid w:val="00AD6B68"/>
    <w:rPr>
      <w:rFonts w:ascii="Times New Roman" w:eastAsia="Times New Roman" w:hAnsi="Times New Roman" w:cs="Times New Roman"/>
      <w:noProof/>
      <w:sz w:val="20"/>
      <w:szCs w:val="21"/>
    </w:rPr>
  </w:style>
  <w:style w:type="paragraph" w:customStyle="1" w:styleId="EndNoteBibliography">
    <w:name w:val="EndNote Bibliography"/>
    <w:basedOn w:val="Normal"/>
    <w:link w:val="EndNoteBibliographyChar"/>
    <w:rsid w:val="00AD6B68"/>
    <w:rPr>
      <w:noProof/>
      <w:sz w:val="20"/>
    </w:rPr>
  </w:style>
  <w:style w:type="character" w:customStyle="1" w:styleId="EndNoteBibliographyChar">
    <w:name w:val="EndNote Bibliography Char"/>
    <w:basedOn w:val="TPReferenceChar"/>
    <w:link w:val="EndNoteBibliography"/>
    <w:rsid w:val="00AD6B68"/>
    <w:rPr>
      <w:rFonts w:ascii="Times New Roman" w:eastAsia="Times New Roman" w:hAnsi="Times New Roman" w:cs="Times New Roman"/>
      <w:noProof/>
      <w:sz w:val="20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AD6B68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AD6B68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AD6B68"/>
    <w:rPr>
      <w:rFonts w:ascii="Segoe UI" w:hAnsi="Segoe UI" w:cs="Segoe UI" w:hint="default"/>
      <w:sz w:val="18"/>
      <w:szCs w:val="18"/>
    </w:rPr>
  </w:style>
  <w:style w:type="table" w:styleId="ListTable2">
    <w:name w:val="List Table 2"/>
    <w:basedOn w:val="TableNormal"/>
    <w:uiPriority w:val="47"/>
    <w:rsid w:val="00AD6B6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AD6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AD6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D6B68"/>
    <w:rPr>
      <w:color w:val="954F72"/>
      <w:u w:val="single"/>
    </w:rPr>
  </w:style>
  <w:style w:type="paragraph" w:customStyle="1" w:styleId="msonormal0">
    <w:name w:val="msonormal"/>
    <w:basedOn w:val="Normal"/>
    <w:rsid w:val="00AD6B68"/>
    <w:pPr>
      <w:spacing w:before="100" w:beforeAutospacing="1" w:after="100" w:afterAutospacing="1"/>
      <w:jc w:val="left"/>
    </w:pPr>
    <w:rPr>
      <w:sz w:val="24"/>
      <w:szCs w:val="24"/>
    </w:rPr>
  </w:style>
  <w:style w:type="paragraph" w:customStyle="1" w:styleId="font5">
    <w:name w:val="font5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color w:val="000000"/>
      <w:sz w:val="16"/>
      <w:szCs w:val="16"/>
    </w:rPr>
  </w:style>
  <w:style w:type="paragraph" w:customStyle="1" w:styleId="font6">
    <w:name w:val="font6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color w:val="000000"/>
      <w:sz w:val="16"/>
      <w:szCs w:val="16"/>
    </w:rPr>
  </w:style>
  <w:style w:type="paragraph" w:customStyle="1" w:styleId="xl63">
    <w:name w:val="xl63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4">
    <w:name w:val="xl64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5">
    <w:name w:val="xl65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6">
    <w:name w:val="xl66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7">
    <w:name w:val="xl67"/>
    <w:basedOn w:val="Normal"/>
    <w:rsid w:val="00AD6B68"/>
    <w:pPr>
      <w:shd w:val="clear" w:color="000000" w:fill="FFF2CC"/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8">
    <w:name w:val="xl68"/>
    <w:basedOn w:val="Normal"/>
    <w:rsid w:val="00AD6B68"/>
    <w:pPr>
      <w:shd w:val="clear" w:color="000000" w:fill="E2EFDA"/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9">
    <w:name w:val="xl69"/>
    <w:basedOn w:val="Normal"/>
    <w:rsid w:val="00AD6B68"/>
    <w:pPr>
      <w:shd w:val="clear" w:color="000000" w:fill="D9E1F2"/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0">
    <w:name w:val="xl70"/>
    <w:basedOn w:val="Normal"/>
    <w:rsid w:val="00AD6B68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1">
    <w:name w:val="xl71"/>
    <w:basedOn w:val="Normal"/>
    <w:rsid w:val="00AD6B68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2">
    <w:name w:val="xl72"/>
    <w:basedOn w:val="Normal"/>
    <w:rsid w:val="00AD6B68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3">
    <w:name w:val="xl73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4">
    <w:name w:val="xl74"/>
    <w:basedOn w:val="Normal"/>
    <w:rsid w:val="00AD6B68"/>
    <w:pPr>
      <w:spacing w:before="100" w:beforeAutospacing="1" w:after="100" w:afterAutospacing="1"/>
      <w:jc w:val="right"/>
    </w:pPr>
    <w:rPr>
      <w:rFonts w:ascii="Arial" w:hAnsi="Arial" w:cs="Arial"/>
      <w:b/>
      <w:bCs/>
      <w:sz w:val="16"/>
      <w:szCs w:val="16"/>
    </w:rPr>
  </w:style>
  <w:style w:type="paragraph" w:customStyle="1" w:styleId="xl75">
    <w:name w:val="xl75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76">
    <w:name w:val="xl76"/>
    <w:basedOn w:val="Normal"/>
    <w:rsid w:val="00AD6B68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77">
    <w:name w:val="xl77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78">
    <w:name w:val="xl78"/>
    <w:basedOn w:val="Normal"/>
    <w:rsid w:val="00AD6B68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79">
    <w:name w:val="xl79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80">
    <w:name w:val="xl80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81">
    <w:name w:val="xl81"/>
    <w:basedOn w:val="Normal"/>
    <w:rsid w:val="00AD6B68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82">
    <w:name w:val="xl82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83">
    <w:name w:val="xl83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D6B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09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023002E474F3429D06B736574A792A" ma:contentTypeVersion="539" ma:contentTypeDescription="Create a new document." ma:contentTypeScope="" ma:versionID="07e3152aab9723d8e57dcb4b97287a4b">
  <xsd:schema xmlns:xsd="http://www.w3.org/2001/XMLSchema" xmlns:xs="http://www.w3.org/2001/XMLSchema" xmlns:p="http://schemas.microsoft.com/office/2006/metadata/properties" xmlns:ns1="http://schemas.microsoft.com/sharepoint/v3" xmlns:ns2="d16efad5-0601-4cf0-b7c2-89968258c777" xmlns:ns3="fabb0542-98a4-4cbd-b228-bdd51c6b4375" xmlns:ns4="fa6a9aea-fb0f-4ddd-aff8-712634b7d5fe" targetNamespace="http://schemas.microsoft.com/office/2006/metadata/properties" ma:root="true" ma:fieldsID="ea161204e6088bd18cde72ec5536a754" ns1:_="" ns2:_="" ns3:_="" ns4:_="">
    <xsd:import namespace="http://schemas.microsoft.com/sharepoint/v3"/>
    <xsd:import namespace="d16efad5-0601-4cf0-b7c2-89968258c777"/>
    <xsd:import namespace="fabb0542-98a4-4cbd-b228-bdd51c6b4375"/>
    <xsd:import namespace="fa6a9aea-fb0f-4ddd-aff8-712634b7d5fe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2:SharedWithUsers" minOccurs="0"/>
                <xsd:element ref="ns2:SharedWithDetail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4:TaxCatchAll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6efad5-0601-4cf0-b7c2-89968258c777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bb0542-98a4-4cbd-b228-bdd51c6b43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6" nillable="true" ma:taxonomy="true" ma:internalName="lcf76f155ced4ddcb4097134ff3c332f" ma:taxonomyFieldName="MediaServiceImageTags" ma:displayName="Image Tags" ma:readOnly="false" ma:fieldId="{5cf76f15-5ced-4ddc-b409-7134ff3c332f}" ma:taxonomyMulti="true" ma:sspId="6856f2ee-118d-42e8-91de-064c9a66b68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3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6a9aea-fb0f-4ddd-aff8-712634b7d5fe" elementFormDefault="qualified">
    <xsd:import namespace="http://schemas.microsoft.com/office/2006/documentManagement/types"/>
    <xsd:import namespace="http://schemas.microsoft.com/office/infopath/2007/PartnerControls"/>
    <xsd:element name="TaxCatchAll" ma:index="27" nillable="true" ma:displayName="Taxonomy Catch All Column" ma:hidden="true" ma:list="{9af71320-1412-4515-a0b2-dc1dac8ea18d}" ma:internalName="TaxCatchAll" ma:showField="CatchAllData" ma:web="d16efad5-0601-4cf0-b7c2-89968258c77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fabb0542-98a4-4cbd-b228-bdd51c6b4375">
      <Terms xmlns="http://schemas.microsoft.com/office/infopath/2007/PartnerControls"/>
    </lcf76f155ced4ddcb4097134ff3c332f>
    <TaxCatchAll xmlns="fa6a9aea-fb0f-4ddd-aff8-712634b7d5fe" xsi:nil="true"/>
    <_ip_UnifiedCompliancePolicyProperties xmlns="http://schemas.microsoft.com/sharepoint/v3" xsi:nil="true"/>
    <_dlc_DocId xmlns="d16efad5-0601-4cf0-b7c2-89968258c777">VMX3MACP777Z-1154883393-53085</_dlc_DocId>
    <_dlc_DocIdUrl xmlns="d16efad5-0601-4cf0-b7c2-89968258c777">
      <Url>https://icfonline.sharepoint.com/sites/ihd-dhs/nutrition/_layouts/15/DocIdRedir.aspx?ID=VMX3MACP777Z-1154883393-53085</Url>
      <Description>VMX3MACP777Z-1154883393-53085</Description>
    </_dlc_DocIdUrl>
  </documentManagement>
</p:properties>
</file>

<file path=customXml/itemProps1.xml><?xml version="1.0" encoding="utf-8"?>
<ds:datastoreItem xmlns:ds="http://schemas.openxmlformats.org/officeDocument/2006/customXml" ds:itemID="{F9D30636-F9E0-4D24-8233-E9C0C611FD5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A09B551-EAAB-4C20-B920-CB3E97341949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E5D0996B-A6D2-41B4-9368-93F1CFAE25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16efad5-0601-4cf0-b7c2-89968258c777"/>
    <ds:schemaRef ds:uri="fabb0542-98a4-4cbd-b228-bdd51c6b4375"/>
    <ds:schemaRef ds:uri="fa6a9aea-fb0f-4ddd-aff8-712634b7d5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EE67D99-A357-4A21-BF5F-F28EB581654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fabb0542-98a4-4cbd-b228-bdd51c6b4375"/>
    <ds:schemaRef ds:uri="fa6a9aea-fb0f-4ddd-aff8-712634b7d5fe"/>
    <ds:schemaRef ds:uri="d16efad5-0601-4cf0-b7c2-89968258c777"/>
  </ds:schemaRefs>
</ds:datastoreItem>
</file>

<file path=docMetadata/LabelInfo.xml><?xml version="1.0" encoding="utf-8"?>
<clbl:labelList xmlns:clbl="http://schemas.microsoft.com/office/2020/mipLabelMetadata">
  <clbl:label id="{cf90b97b-be46-4a00-9700-81ce4ff1b7f6}" enabled="0" method="" siteId="{cf90b97b-be46-4a00-9700-81ce4ff1b7f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55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F</Company>
  <LinksUpToDate>false</LinksUpToDate>
  <CharactersWithSpaces>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, Rukundo</dc:creator>
  <cp:keywords/>
  <dc:description/>
  <cp:lastModifiedBy>Benedict, Rukundo</cp:lastModifiedBy>
  <cp:revision>5</cp:revision>
  <dcterms:created xsi:type="dcterms:W3CDTF">2024-02-05T22:19:00Z</dcterms:created>
  <dcterms:modified xsi:type="dcterms:W3CDTF">2024-02-05T2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023002E474F3429D06B736574A792A</vt:lpwstr>
  </property>
  <property fmtid="{D5CDD505-2E9C-101B-9397-08002B2CF9AE}" pid="3" name="_dlc_DocIdItemGuid">
    <vt:lpwstr>c7081dcb-6ffd-4eeb-b44b-4daca037046a</vt:lpwstr>
  </property>
  <property fmtid="{D5CDD505-2E9C-101B-9397-08002B2CF9AE}" pid="4" name="MediaServiceImageTags">
    <vt:lpwstr/>
  </property>
</Properties>
</file>